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97328F4" w:rsidR="00B92965" w:rsidRDefault="00913967" w:rsidP="00B92965">
                <w:r>
                  <w:t>3/29/2022</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63FA476" w:rsidR="00B92965" w:rsidRDefault="00913967" w:rsidP="00681F33">
                <w:r>
                  <w:t>Miss Kirstin Webst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467479C" w:rsidR="00B92965" w:rsidRDefault="00681F33" w:rsidP="00B92965">
                <w:r>
                  <w:t xml:space="preserve">"Use of induction of </w:t>
                </w:r>
                <w:proofErr w:type="spellStart"/>
                <w:r>
                  <w:t>labour</w:t>
                </w:r>
                <w:proofErr w:type="spellEnd"/>
                <w:r>
                  <w:t xml:space="preserve"> and emergency caesarean section and perinatal outcomes in English maternity services: a national hospital-leve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7BDC91B" w:rsidR="00B92965" w:rsidRDefault="009A51CF" w:rsidP="00B92965">
                <w:r w:rsidRPr="009A51CF">
                  <w:t>BJOG-21-190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D3B2BC2" w:rsidR="00F52A77" w:rsidRPr="00B406C2" w:rsidRDefault="00681F33" w:rsidP="00681F33">
                  <w:pPr>
                    <w:rPr>
                      <w:rFonts w:asciiTheme="majorHAnsi" w:hAnsiTheme="majorHAnsi" w:cstheme="majorHAnsi"/>
                      <w:szCs w:val="22"/>
                    </w:rPr>
                  </w:pPr>
                  <w:permStart w:id="909969162" w:edGrp="everyone"/>
                  <w:r>
                    <w:rPr>
                      <w:rFonts w:asciiTheme="majorHAnsi" w:hAnsiTheme="majorHAnsi" w:cstheme="majorHAnsi"/>
                      <w:szCs w:val="22"/>
                    </w:rPr>
                    <w:t>Funding for the NMPA from the Healthcare Quality Improvement Partnership (HQIP) providing my salary</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7164C793" w:rsidR="00F52A77" w:rsidRDefault="009A51CF"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02AB27DD" w:rsidR="00F52A77" w:rsidRDefault="00681F33"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E276C13" w:rsidR="00F52A77" w:rsidRDefault="00681F33"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72231BFF" w:rsidR="00F52A77" w:rsidRDefault="00681F33"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8042184" w:rsidR="00F52A77" w:rsidRDefault="00681F3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128E7A7" w:rsidR="00F52A77" w:rsidRDefault="00681F3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2E2FA336" w:rsidR="00F52A77" w:rsidRDefault="00681F33"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1C2E19F" w:rsidR="00F52A77" w:rsidRDefault="00681F3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E1B28F5" w:rsidR="00F52A77" w:rsidRDefault="00681F3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588BDD5" w:rsidR="00F52A77" w:rsidRDefault="00681F3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562E72C" w:rsidR="00F52A77" w:rsidRDefault="00681F3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704107E" w:rsidR="00F52A77" w:rsidRDefault="00681F3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F744E38" w:rsidR="00F52A77" w:rsidRDefault="00681F3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ADE2D" w14:textId="77777777" w:rsidR="000135C3" w:rsidRDefault="000135C3" w:rsidP="00E23042">
      <w:r>
        <w:separator/>
      </w:r>
    </w:p>
  </w:endnote>
  <w:endnote w:type="continuationSeparator" w:id="0">
    <w:p w14:paraId="0A625985" w14:textId="77777777" w:rsidR="000135C3" w:rsidRDefault="000135C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58C79E11"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681F33">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D258B" w14:textId="77777777" w:rsidR="000135C3" w:rsidRDefault="000135C3" w:rsidP="00E23042">
      <w:r>
        <w:separator/>
      </w:r>
    </w:p>
  </w:footnote>
  <w:footnote w:type="continuationSeparator" w:id="0">
    <w:p w14:paraId="45E369F2" w14:textId="77777777" w:rsidR="000135C3" w:rsidRDefault="000135C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135C3"/>
    <w:rsid w:val="00045C5A"/>
    <w:rsid w:val="00050A98"/>
    <w:rsid w:val="0006627A"/>
    <w:rsid w:val="00080E3A"/>
    <w:rsid w:val="00087002"/>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81F33"/>
    <w:rsid w:val="00690CF1"/>
    <w:rsid w:val="006915AC"/>
    <w:rsid w:val="006E448D"/>
    <w:rsid w:val="006E637F"/>
    <w:rsid w:val="0071164C"/>
    <w:rsid w:val="00764868"/>
    <w:rsid w:val="007D512D"/>
    <w:rsid w:val="007F1AE3"/>
    <w:rsid w:val="007F4BDD"/>
    <w:rsid w:val="008014E5"/>
    <w:rsid w:val="00826C60"/>
    <w:rsid w:val="00847884"/>
    <w:rsid w:val="008A55FE"/>
    <w:rsid w:val="008B36A0"/>
    <w:rsid w:val="008F723B"/>
    <w:rsid w:val="00913967"/>
    <w:rsid w:val="00926C21"/>
    <w:rsid w:val="0093113A"/>
    <w:rsid w:val="00932C52"/>
    <w:rsid w:val="00957D7C"/>
    <w:rsid w:val="009812E0"/>
    <w:rsid w:val="00993F6D"/>
    <w:rsid w:val="00994C81"/>
    <w:rsid w:val="009A51CF"/>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107A78"/>
    <w:rsid w:val="001429D4"/>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7EFEBE-0014-4304-98D7-4D70DB487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9</Words>
  <Characters>2565</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irstin webster</cp:lastModifiedBy>
  <cp:revision>3</cp:revision>
  <dcterms:created xsi:type="dcterms:W3CDTF">2022-03-29T10:23:00Z</dcterms:created>
  <dcterms:modified xsi:type="dcterms:W3CDTF">2022-03-29T10:26:00Z</dcterms:modified>
</cp:coreProperties>
</file>